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04C9A" w14:textId="1FDB5E48" w:rsidR="009A2C00" w:rsidRDefault="009A2C00" w:rsidP="009A2C0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. Logistic regression models assessing the association between each participant demographic or baseline characteristic and</w:t>
      </w:r>
      <w:r w:rsidRPr="00275329">
        <w:rPr>
          <w:rFonts w:ascii="Times New Roman" w:hAnsi="Times New Roman" w:cs="Times New Roman"/>
        </w:rPr>
        <w:t xml:space="preserve"> product choice at month 3</w:t>
      </w:r>
      <w:r>
        <w:rPr>
          <w:rFonts w:ascii="Times New Roman" w:hAnsi="Times New Roman" w:cs="Times New Roman"/>
        </w:rPr>
        <w:t xml:space="preserve"> in the TRIO study</w:t>
      </w:r>
      <w:r w:rsidR="00EF72AE">
        <w:rPr>
          <w:rFonts w:ascii="Times New Roman" w:hAnsi="Times New Roman" w:cs="Times New Roman"/>
        </w:rPr>
        <w:t>.</w:t>
      </w:r>
    </w:p>
    <w:p w14:paraId="58809783" w14:textId="77777777" w:rsidR="009A2C00" w:rsidRPr="001F34F7" w:rsidRDefault="009A2C00" w:rsidP="009A2C00">
      <w:pPr>
        <w:spacing w:after="0"/>
        <w:rPr>
          <w:rFonts w:ascii="Times New Roman" w:hAnsi="Times New Roman" w:cs="Times New Roman"/>
          <w:sz w:val="8"/>
        </w:rPr>
      </w:pPr>
    </w:p>
    <w:tbl>
      <w:tblPr>
        <w:tblW w:w="5673" w:type="pct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32"/>
        <w:gridCol w:w="724"/>
        <w:gridCol w:w="1274"/>
        <w:gridCol w:w="724"/>
        <w:gridCol w:w="718"/>
        <w:gridCol w:w="1262"/>
        <w:gridCol w:w="720"/>
        <w:gridCol w:w="720"/>
        <w:gridCol w:w="1330"/>
        <w:gridCol w:w="716"/>
      </w:tblGrid>
      <w:tr w:rsidR="009A2C00" w:rsidRPr="00874C6E" w14:paraId="7B4C5034" w14:textId="77777777" w:rsidTr="009A2C00">
        <w:trPr>
          <w:trHeight w:val="570"/>
          <w:jc w:val="center"/>
        </w:trPr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631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8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909BA" w14:textId="77777777" w:rsidR="009A2C00" w:rsidRPr="00874C6E" w:rsidRDefault="009A2C00" w:rsidP="009A2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hose Tablets </w:t>
            </w: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br/>
              <w:t>(N=249)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6EA07" w14:textId="77777777" w:rsidR="009A2C00" w:rsidRPr="00874C6E" w:rsidRDefault="009A2C00" w:rsidP="009A2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Chose Ring</w:t>
            </w: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br/>
              <w:t>(N=249)</w:t>
            </w:r>
          </w:p>
        </w:tc>
        <w:tc>
          <w:tcPr>
            <w:tcW w:w="130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CF6FD" w14:textId="77777777" w:rsidR="009A2C00" w:rsidRPr="00874C6E" w:rsidRDefault="009A2C00" w:rsidP="009A2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hose Injections</w:t>
            </w: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br/>
              <w:t>(N=249)</w:t>
            </w:r>
          </w:p>
        </w:tc>
      </w:tr>
      <w:tr w:rsidR="001F34F7" w:rsidRPr="00874C6E" w14:paraId="58F5F809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C451" w14:textId="247A191A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120C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AOR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6BD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95% CI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6F5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656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AOR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ADE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95% CI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28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9E5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AO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B67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95% CI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D01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</w:tr>
      <w:tr w:rsidR="001F34F7" w:rsidRPr="00874C6E" w14:paraId="2F12A15E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5A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Kenya (vs South Africa)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51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2.10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F2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1.11 - 3.9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7AE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52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2C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5 - 2.7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D4A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197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657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9 - 0.8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1B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</w:t>
            </w:r>
          </w:p>
        </w:tc>
      </w:tr>
      <w:tr w:rsidR="001F34F7" w:rsidRPr="00874C6E" w14:paraId="0024EAB2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5E99" w14:textId="4FE2EE38" w:rsidR="009A2C00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Age group</w:t>
            </w:r>
            <w:r w:rsidR="00EF72AE">
              <w:rPr>
                <w:rFonts w:ascii="Times New Roman" w:eastAsia="Times New Roman" w:hAnsi="Times New Roman" w:cs="Times New Roman"/>
                <w:color w:val="000000"/>
                <w:sz w:val="20"/>
              </w:rPr>
              <w:t>, years</w:t>
            </w:r>
            <w:bookmarkStart w:id="0" w:name="_GoBack"/>
            <w:bookmarkEnd w:id="0"/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14:paraId="46CB106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25-30 vs 18-24)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DA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D5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9 - 2.2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615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95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1D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84 - 1.5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A62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D6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8A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8 - 1.4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03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1F34F7" w:rsidRPr="00874C6E" w14:paraId="47CF7C38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4CF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Currently have a primary partner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55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2E7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0 - 4.5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841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FB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09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11 - 1.3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62C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AB6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A92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5 - 5.0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3E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</w:t>
            </w:r>
          </w:p>
        </w:tc>
      </w:tr>
      <w:tr w:rsidR="001F34F7" w:rsidRPr="00874C6E" w14:paraId="528B920A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5D1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Married or cohabiting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E2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BB5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1 - 2.6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195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9CD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35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8 - 1.7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4C7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82B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97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2 - 1.9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70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</w:tr>
      <w:tr w:rsidR="001F34F7" w:rsidRPr="00874C6E" w14:paraId="377F1428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5E7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Currently have a casual sex partner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34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53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1 - 1.6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B76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5D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8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53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81 - 4.1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0E7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59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EB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5 - 1.6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50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</w:tr>
      <w:tr w:rsidR="001F34F7" w:rsidRPr="00874C6E" w14:paraId="3C4A6D15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139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Exchange sex ever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E95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14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77 - 4.1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59B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31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8E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0 - 3.8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2B7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A3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BDD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4 - 1.1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37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</w:p>
        </w:tc>
      </w:tr>
      <w:tr w:rsidR="001F34F7" w:rsidRPr="00874C6E" w14:paraId="1EB1CE00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9FF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Parity &gt;0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85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82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3 - 1.6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4A4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17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8A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0 - 2.4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CB9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B1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AE5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3 - 2.4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7AC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</w:t>
            </w:r>
          </w:p>
        </w:tc>
      </w:tr>
      <w:tr w:rsidR="001F34F7" w:rsidRPr="00874C6E" w14:paraId="5AEBC16B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9CF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Worried contract HIV 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D5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1B3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81 - 2.9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AFB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D3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6A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3 - 1.5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BD5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A6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D9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0 - 1.5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90E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</w:tr>
      <w:tr w:rsidR="001F34F7" w:rsidRPr="00874C6E" w14:paraId="4ACA5FB1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003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Completed secondary school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0E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0E4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0 - 1.8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980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E1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32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1 - 1.3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5E6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B3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CDD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75 - 2.2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74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</w:t>
            </w:r>
          </w:p>
        </w:tc>
      </w:tr>
      <w:tr w:rsidR="001F34F7" w:rsidRPr="00874C6E" w14:paraId="42AD999A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EA0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Earns an income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21D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861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9 - 1.7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9DF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10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8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B8B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81 - 4.3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84F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04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A7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1.43 - 1.5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914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</w:t>
            </w:r>
          </w:p>
        </w:tc>
      </w:tr>
      <w:tr w:rsidR="001F34F7" w:rsidRPr="00874C6E" w14:paraId="3D03F25B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7AFF" w14:textId="77777777" w:rsidR="009A2C00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ood insecurity, past4week     </w:t>
            </w:r>
          </w:p>
          <w:p w14:paraId="767D382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Never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9D1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e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3C8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554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E0B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5E0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864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4C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78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3E8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34F7" w:rsidRPr="00874C6E" w14:paraId="7547B21D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50F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Rarely or sometimes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D1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F37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8 - 2.4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22A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B5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5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C5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7 - 3.6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077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ADC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884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7 - 1.2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BD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</w:t>
            </w:r>
          </w:p>
        </w:tc>
      </w:tr>
      <w:tr w:rsidR="001F34F7" w:rsidRPr="00874C6E" w14:paraId="04C5F1AB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E66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Often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4F4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C17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8 - 2.4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EE8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4C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69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3 - 3.1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CF1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55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A0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5 - 2.2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FF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</w:t>
            </w:r>
          </w:p>
        </w:tc>
      </w:tr>
      <w:tr w:rsidR="001F34F7" w:rsidRPr="00874C6E" w14:paraId="41F612A1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E3B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Attend religious services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9D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2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396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4 - 9.5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4F1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01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8B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1 - 2.4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CDA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FB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04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0 - 2.3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231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</w:t>
            </w:r>
          </w:p>
        </w:tc>
      </w:tr>
      <w:tr w:rsidR="009A2C00" w:rsidRPr="00874C6E" w14:paraId="0C9CD200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8C3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Has privacy in the home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2E9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55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2 - 1.01)</w:t>
            </w:r>
          </w:p>
        </w:tc>
        <w:tc>
          <w:tcPr>
            <w:tcW w:w="3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568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791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2.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7E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73 - 7.2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4E6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9B5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459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1 - 2.5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C9E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</w:t>
            </w:r>
          </w:p>
        </w:tc>
      </w:tr>
      <w:tr w:rsidR="009A2C00" w:rsidRPr="00874C6E" w14:paraId="37DD1CE3" w14:textId="77777777" w:rsidTr="009A2C00">
        <w:trPr>
          <w:trHeight w:val="300"/>
          <w:jc w:val="center"/>
        </w:trPr>
        <w:tc>
          <w:tcPr>
            <w:tcW w:w="2427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0F6E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C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Contraceptive method ever used</w:t>
            </w:r>
          </w:p>
        </w:tc>
        <w:tc>
          <w:tcPr>
            <w:tcW w:w="33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E6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3D7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1ACE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09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D7A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A2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34F7" w:rsidRPr="00874C6E" w14:paraId="46A0A911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07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jectable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09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85D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5 - 2.3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492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C2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C7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5 - 1.2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BE5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79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469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9 - 2.3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EAA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</w:t>
            </w:r>
          </w:p>
        </w:tc>
      </w:tr>
      <w:tr w:rsidR="001F34F7" w:rsidRPr="00874C6E" w14:paraId="2C3458E7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D03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ills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13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17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79 - 3.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F0A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56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04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6 - 1.8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E64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C6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1F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4 - 1.4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F26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</w:t>
            </w:r>
          </w:p>
        </w:tc>
      </w:tr>
      <w:tr w:rsidR="001F34F7" w:rsidRPr="00874C6E" w14:paraId="44D45028" w14:textId="77777777" w:rsidTr="009A2C00">
        <w:trPr>
          <w:trHeight w:val="27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61D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emale condom, diaphragm, gel, or IUD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8F3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968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0 - 2.4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B4A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1F7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70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2 - 2.1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00E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5ED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74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4 - 2.7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ED4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</w:t>
            </w:r>
          </w:p>
        </w:tc>
      </w:tr>
      <w:tr w:rsidR="001F34F7" w:rsidRPr="00874C6E" w14:paraId="6470FC52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65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mplants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55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72D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5 - 1.4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7C9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D5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C8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6 - 2.5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044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C3B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AE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5 - 2.0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47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</w:tr>
      <w:tr w:rsidR="001F34F7" w:rsidRPr="00874C6E" w14:paraId="4FC68C88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B89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Currently using injectable contraceptive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75A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F22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5 - 2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0A2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4C4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8FB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6 - 2.0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61B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AC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B5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6 - 1.7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477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</w:tr>
      <w:tr w:rsidR="001F34F7" w:rsidRPr="00874C6E" w14:paraId="2A4CD6FB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1C7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Currently using hormonal birth control method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48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4A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99 - 1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D60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85F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09C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98 - 1.0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083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F3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0E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99 - 1.0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FC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</w:t>
            </w:r>
          </w:p>
        </w:tc>
      </w:tr>
      <w:tr w:rsidR="009A2C00" w:rsidRPr="00874C6E" w14:paraId="76E67A44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128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Currently using male condoms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B45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56E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2 - 1.90)</w:t>
            </w:r>
          </w:p>
        </w:tc>
        <w:tc>
          <w:tcPr>
            <w:tcW w:w="3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D77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4D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AA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6 - 2.9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AEA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122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27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8 - 1.4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52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</w:t>
            </w:r>
          </w:p>
        </w:tc>
      </w:tr>
      <w:tr w:rsidR="009A2C00" w:rsidRPr="00874C6E" w14:paraId="7273A4B3" w14:textId="77777777" w:rsidTr="009A2C00">
        <w:trPr>
          <w:trHeight w:val="300"/>
          <w:jc w:val="center"/>
        </w:trPr>
        <w:tc>
          <w:tcPr>
            <w:tcW w:w="2427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D81A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C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Most important attribute when choosing a produc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24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54A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9A18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16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97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928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34F7" w:rsidRPr="00874C6E" w14:paraId="60861A93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6EC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ide effects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70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F02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6 - 1.3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FC6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0AE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3F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6 - 1.7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7D0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23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7E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91 - 3.5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0C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1F34F7" w:rsidRPr="00874C6E" w14:paraId="59E66006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706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vailability/access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70E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960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3 - 2.9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2AB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8D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380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0 - 2.1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857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C67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07A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3 - 1.7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CF1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</w:tr>
      <w:tr w:rsidR="009A2C00" w:rsidRPr="00874C6E" w14:paraId="41D005B0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A8A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requency of use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429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734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0 - 1.8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2AE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1F1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41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7 - 2.9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E1D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C9E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A7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54 - 2.2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DB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</w:t>
            </w:r>
          </w:p>
        </w:tc>
      </w:tr>
      <w:tr w:rsidR="009A2C00" w:rsidRPr="00874C6E" w14:paraId="46A62728" w14:textId="77777777" w:rsidTr="009A2C00">
        <w:trPr>
          <w:trHeight w:val="300"/>
          <w:jc w:val="center"/>
        </w:trPr>
        <w:tc>
          <w:tcPr>
            <w:tcW w:w="2086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37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C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Study related characteristic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2B6F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E96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10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BC2F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646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E32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FF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34F7" w:rsidRPr="00874C6E" w14:paraId="66962794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101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Reported discomfort/pain while using ring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CF3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A6E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67 - 5.9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C6F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2CD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B01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4 - 3.6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36BA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454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81D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2 - 1.6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99C7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</w:t>
            </w:r>
          </w:p>
        </w:tc>
      </w:tr>
      <w:tr w:rsidR="001F34F7" w:rsidRPr="00874C6E" w14:paraId="2753B1EB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532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Reported issue with ring during check-in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D4D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2.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46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78 - 6.8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451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8A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562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16 - 3.5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E8B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12B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53A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1 - 1.6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C7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</w:tr>
      <w:tr w:rsidR="001F34F7" w:rsidRPr="00874C6E" w14:paraId="6BD7BD63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5D8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Reported issue with tables during check-in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07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AA4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30 - 2.5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70D4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07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AF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23 - 2.9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19F3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3141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6A5E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49 - 3.0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D99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</w:tr>
      <w:tr w:rsidR="001F34F7" w:rsidRPr="00874C6E" w14:paraId="72FFDFBD" w14:textId="77777777" w:rsidTr="009A2C00">
        <w:trPr>
          <w:trHeight w:val="300"/>
          <w:jc w:val="center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71C1" w14:textId="7B961F28" w:rsidR="009A2C00" w:rsidRPr="00874C6E" w:rsidRDefault="001F34F7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xperienced a</w:t>
            </w:r>
            <w:r w:rsidR="009A2C00"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roduct AE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DD7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1A36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09 - 2.0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3B25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8D6C0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37B8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04 - 2.82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07DF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D792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3.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C28C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(0.82 - 11.6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4BC8" w14:textId="77777777" w:rsidR="009A2C00" w:rsidRPr="00874C6E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74C6E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</w:p>
        </w:tc>
      </w:tr>
      <w:tr w:rsidR="009A2C00" w:rsidRPr="00874C6E" w14:paraId="2FEB6557" w14:textId="77777777" w:rsidTr="001F34F7">
        <w:trPr>
          <w:trHeight w:val="64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5CAE" w14:textId="2DC71C5C" w:rsidR="009A2C00" w:rsidRPr="001F34F7" w:rsidRDefault="009A2C00" w:rsidP="009A2C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4F7">
              <w:rPr>
                <w:rFonts w:ascii="Times New Roman" w:eastAsia="Times New Roman" w:hAnsi="Times New Roman" w:cs="Times New Roman"/>
                <w:color w:val="000000"/>
                <w:sz w:val="20"/>
              </w:rPr>
              <w:t>* p&lt;0.05; AOR: Adjusted odds ratio. All models were adjusted for age group, ran</w:t>
            </w:r>
            <w:r w:rsidR="00EF72AE">
              <w:rPr>
                <w:rFonts w:ascii="Times New Roman" w:eastAsia="Times New Roman" w:hAnsi="Times New Roman" w:cs="Times New Roman"/>
                <w:color w:val="000000"/>
                <w:sz w:val="20"/>
              </w:rPr>
              <w:t>domization sequence, and country</w:t>
            </w:r>
          </w:p>
        </w:tc>
      </w:tr>
    </w:tbl>
    <w:p w14:paraId="07497A8F" w14:textId="5101505F" w:rsidR="004C3E36" w:rsidRPr="00EF72AE" w:rsidRDefault="004C3E36" w:rsidP="00EF72AE">
      <w:pPr>
        <w:pStyle w:val="NoSpacing"/>
        <w:rPr>
          <w:rFonts w:ascii="Times New Roman" w:hAnsi="Times New Roman" w:cs="Times New Roman"/>
          <w:sz w:val="8"/>
        </w:rPr>
      </w:pPr>
    </w:p>
    <w:sectPr w:rsidR="004C3E36" w:rsidRPr="00EF72AE" w:rsidSect="001F34F7">
      <w:footerReference w:type="default" r:id="rId8"/>
      <w:pgSz w:w="12240" w:h="15840"/>
      <w:pgMar w:top="1008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9EA5A7" w14:textId="77777777" w:rsidR="00926F15" w:rsidRDefault="00926F15" w:rsidP="004C3E36">
      <w:pPr>
        <w:spacing w:after="0" w:line="240" w:lineRule="auto"/>
      </w:pPr>
      <w:r>
        <w:separator/>
      </w:r>
    </w:p>
  </w:endnote>
  <w:endnote w:type="continuationSeparator" w:id="0">
    <w:p w14:paraId="0F14F9C2" w14:textId="77777777" w:rsidR="00926F15" w:rsidRDefault="00926F15" w:rsidP="004C3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0195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B0482" w14:textId="0BD4F24D" w:rsidR="00926F15" w:rsidRDefault="00EF72AE" w:rsidP="001F34F7">
        <w:pPr>
          <w:pStyle w:val="Footer"/>
          <w:jc w:val="center"/>
        </w:pPr>
      </w:p>
    </w:sdtContent>
  </w:sdt>
  <w:p w14:paraId="7428F738" w14:textId="77777777" w:rsidR="00926F15" w:rsidRDefault="00926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6D39B" w14:textId="77777777" w:rsidR="00926F15" w:rsidRDefault="00926F15" w:rsidP="004C3E36">
      <w:pPr>
        <w:spacing w:after="0" w:line="240" w:lineRule="auto"/>
      </w:pPr>
      <w:r>
        <w:separator/>
      </w:r>
    </w:p>
  </w:footnote>
  <w:footnote w:type="continuationSeparator" w:id="0">
    <w:p w14:paraId="0DBBE5BC" w14:textId="77777777" w:rsidR="00926F15" w:rsidRDefault="00926F15" w:rsidP="004C3E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4FC9"/>
    <w:multiLevelType w:val="hybridMultilevel"/>
    <w:tmpl w:val="4754B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4602E"/>
    <w:multiLevelType w:val="hybridMultilevel"/>
    <w:tmpl w:val="7B223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BA3BCC"/>
    <w:multiLevelType w:val="hybridMultilevel"/>
    <w:tmpl w:val="26CA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AA6B18"/>
    <w:multiLevelType w:val="hybridMultilevel"/>
    <w:tmpl w:val="724AE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E36"/>
    <w:rsid w:val="00004EBC"/>
    <w:rsid w:val="0002621D"/>
    <w:rsid w:val="00045719"/>
    <w:rsid w:val="0005216E"/>
    <w:rsid w:val="00072DF9"/>
    <w:rsid w:val="00094E69"/>
    <w:rsid w:val="000C5D12"/>
    <w:rsid w:val="000D699A"/>
    <w:rsid w:val="00104613"/>
    <w:rsid w:val="00120C02"/>
    <w:rsid w:val="001408A0"/>
    <w:rsid w:val="0014211A"/>
    <w:rsid w:val="001558B5"/>
    <w:rsid w:val="00163B00"/>
    <w:rsid w:val="001741C5"/>
    <w:rsid w:val="001D3892"/>
    <w:rsid w:val="001F3416"/>
    <w:rsid w:val="001F34F7"/>
    <w:rsid w:val="00226225"/>
    <w:rsid w:val="00231E15"/>
    <w:rsid w:val="00275329"/>
    <w:rsid w:val="002B2075"/>
    <w:rsid w:val="00321080"/>
    <w:rsid w:val="0033629C"/>
    <w:rsid w:val="00341B7B"/>
    <w:rsid w:val="00365F90"/>
    <w:rsid w:val="003E0634"/>
    <w:rsid w:val="00422B74"/>
    <w:rsid w:val="00426681"/>
    <w:rsid w:val="00441D84"/>
    <w:rsid w:val="00464AD6"/>
    <w:rsid w:val="00490BA9"/>
    <w:rsid w:val="004A0410"/>
    <w:rsid w:val="004C2BE0"/>
    <w:rsid w:val="004C3E36"/>
    <w:rsid w:val="004C4EE5"/>
    <w:rsid w:val="004E6AC6"/>
    <w:rsid w:val="004F0088"/>
    <w:rsid w:val="004F77ED"/>
    <w:rsid w:val="005005F6"/>
    <w:rsid w:val="00562593"/>
    <w:rsid w:val="005B6DE2"/>
    <w:rsid w:val="005B7DC0"/>
    <w:rsid w:val="005D1F70"/>
    <w:rsid w:val="005D2663"/>
    <w:rsid w:val="0060418A"/>
    <w:rsid w:val="0061274C"/>
    <w:rsid w:val="00642CBD"/>
    <w:rsid w:val="00647A8B"/>
    <w:rsid w:val="006517EC"/>
    <w:rsid w:val="00667A3C"/>
    <w:rsid w:val="0068095E"/>
    <w:rsid w:val="00693596"/>
    <w:rsid w:val="006A2159"/>
    <w:rsid w:val="006B240F"/>
    <w:rsid w:val="006C0FDA"/>
    <w:rsid w:val="006D3C29"/>
    <w:rsid w:val="006F6375"/>
    <w:rsid w:val="007135CC"/>
    <w:rsid w:val="00730583"/>
    <w:rsid w:val="007403B7"/>
    <w:rsid w:val="00775DC7"/>
    <w:rsid w:val="007B11A1"/>
    <w:rsid w:val="007B6574"/>
    <w:rsid w:val="007C0F95"/>
    <w:rsid w:val="007C2B8F"/>
    <w:rsid w:val="007C70DD"/>
    <w:rsid w:val="007E5C23"/>
    <w:rsid w:val="00803134"/>
    <w:rsid w:val="0083534A"/>
    <w:rsid w:val="008610B6"/>
    <w:rsid w:val="00864957"/>
    <w:rsid w:val="00864A3C"/>
    <w:rsid w:val="00874C6E"/>
    <w:rsid w:val="0087797A"/>
    <w:rsid w:val="00890431"/>
    <w:rsid w:val="00893024"/>
    <w:rsid w:val="008955ED"/>
    <w:rsid w:val="008A384A"/>
    <w:rsid w:val="00926F15"/>
    <w:rsid w:val="00946FA1"/>
    <w:rsid w:val="00953EE3"/>
    <w:rsid w:val="0099135B"/>
    <w:rsid w:val="009A2C00"/>
    <w:rsid w:val="00A20BD8"/>
    <w:rsid w:val="00A3025A"/>
    <w:rsid w:val="00A51168"/>
    <w:rsid w:val="00A72AF2"/>
    <w:rsid w:val="00A73E5E"/>
    <w:rsid w:val="00A84FC2"/>
    <w:rsid w:val="00AA07E6"/>
    <w:rsid w:val="00AB3DA9"/>
    <w:rsid w:val="00AE44BE"/>
    <w:rsid w:val="00B25FD4"/>
    <w:rsid w:val="00B4303A"/>
    <w:rsid w:val="00B455B6"/>
    <w:rsid w:val="00B56911"/>
    <w:rsid w:val="00B718B2"/>
    <w:rsid w:val="00B8100C"/>
    <w:rsid w:val="00BC2ADC"/>
    <w:rsid w:val="00BE4248"/>
    <w:rsid w:val="00C0153D"/>
    <w:rsid w:val="00C104BD"/>
    <w:rsid w:val="00C409CC"/>
    <w:rsid w:val="00C74C7E"/>
    <w:rsid w:val="00CC7EB7"/>
    <w:rsid w:val="00CD45E7"/>
    <w:rsid w:val="00CF09D7"/>
    <w:rsid w:val="00D4762E"/>
    <w:rsid w:val="00D60496"/>
    <w:rsid w:val="00D628D6"/>
    <w:rsid w:val="00D644FA"/>
    <w:rsid w:val="00D711C7"/>
    <w:rsid w:val="00D762D6"/>
    <w:rsid w:val="00D92EE2"/>
    <w:rsid w:val="00D9323C"/>
    <w:rsid w:val="00D93241"/>
    <w:rsid w:val="00DB7F76"/>
    <w:rsid w:val="00DC7EF8"/>
    <w:rsid w:val="00DD6AB3"/>
    <w:rsid w:val="00E64AD2"/>
    <w:rsid w:val="00E71749"/>
    <w:rsid w:val="00ED1945"/>
    <w:rsid w:val="00ED75D0"/>
    <w:rsid w:val="00EE32BF"/>
    <w:rsid w:val="00EF72AE"/>
    <w:rsid w:val="00F117FF"/>
    <w:rsid w:val="00F53915"/>
    <w:rsid w:val="00F723AC"/>
    <w:rsid w:val="00FD41DC"/>
    <w:rsid w:val="00FE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DF0A8"/>
  <w15:chartTrackingRefBased/>
  <w15:docId w15:val="{6531B08B-B787-499E-AC1F-DE41AD3C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E36"/>
  </w:style>
  <w:style w:type="paragraph" w:styleId="Footer">
    <w:name w:val="footer"/>
    <w:basedOn w:val="Normal"/>
    <w:link w:val="FooterChar"/>
    <w:uiPriority w:val="99"/>
    <w:unhideWhenUsed/>
    <w:rsid w:val="004C3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E36"/>
  </w:style>
  <w:style w:type="paragraph" w:styleId="NoSpacing">
    <w:name w:val="No Spacing"/>
    <w:uiPriority w:val="1"/>
    <w:qFormat/>
    <w:rsid w:val="00490BA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4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F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F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2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C9DE5-9809-4307-96C0-916C0F920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Straten, Ariane</dc:creator>
  <cp:keywords/>
  <dc:description/>
  <cp:lastModifiedBy>Browne, Erica</cp:lastModifiedBy>
  <cp:revision>3</cp:revision>
  <cp:lastPrinted>2018-02-02T01:48:00Z</cp:lastPrinted>
  <dcterms:created xsi:type="dcterms:W3CDTF">2018-02-22T01:03:00Z</dcterms:created>
  <dcterms:modified xsi:type="dcterms:W3CDTF">2018-02-22T01:36:00Z</dcterms:modified>
</cp:coreProperties>
</file>